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797ED" w14:textId="6CAC897E" w:rsidR="00830CD5" w:rsidRDefault="00830CD5">
      <w:pPr>
        <w:pStyle w:val="FirstParagraph"/>
        <w:spacing w:before="0" w:after="0"/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W w:w="5275" w:type="pct"/>
        <w:jc w:val="center"/>
        <w:tblLook w:val="04A0" w:firstRow="1" w:lastRow="0" w:firstColumn="1" w:lastColumn="0" w:noHBand="0" w:noVBand="1"/>
      </w:tblPr>
      <w:tblGrid>
        <w:gridCol w:w="2127"/>
        <w:gridCol w:w="1560"/>
        <w:gridCol w:w="1560"/>
        <w:gridCol w:w="1560"/>
        <w:gridCol w:w="1560"/>
        <w:gridCol w:w="1556"/>
      </w:tblGrid>
      <w:tr w:rsidR="00A17F5A" w14:paraId="035E1BF0" w14:textId="77777777" w:rsidTr="00A17F5A">
        <w:trPr>
          <w:trHeight w:val="281"/>
          <w:jc w:val="center"/>
        </w:trPr>
        <w:tc>
          <w:tcPr>
            <w:tcW w:w="5000" w:type="pct"/>
            <w:gridSpan w:val="6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4BC72" w14:textId="60CDA9DC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S1.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Basic characteristics of the study population based on </w:t>
            </w:r>
            <w:bookmarkStart w:id="0" w:name="_Hlk189308547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M scores</w:t>
            </w:r>
            <w:bookmarkEnd w:id="0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.</w:t>
            </w:r>
          </w:p>
        </w:tc>
      </w:tr>
      <w:tr w:rsidR="00830CD5" w14:paraId="25550686" w14:textId="77777777" w:rsidTr="00A17F5A">
        <w:trPr>
          <w:trHeight w:val="281"/>
          <w:jc w:val="center"/>
        </w:trPr>
        <w:tc>
          <w:tcPr>
            <w:tcW w:w="1072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0B28" w14:textId="77777777" w:rsidR="00830CD5" w:rsidRDefault="00D1395F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786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CFE0" w14:textId="77777777" w:rsidR="00830CD5" w:rsidRDefault="00D1395F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Q1</w:t>
            </w:r>
          </w:p>
          <w:p w14:paraId="4B27B61E" w14:textId="77777777" w:rsidR="00830CD5" w:rsidRDefault="00D1395F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0-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=</w:t>
            </w:r>
            <w:r w:rsidR="00F02A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86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86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26C66" w14:textId="77777777" w:rsidR="00830CD5" w:rsidRDefault="00D1395F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Q2</w:t>
            </w:r>
          </w:p>
          <w:p w14:paraId="1F85542E" w14:textId="77777777" w:rsidR="00830CD5" w:rsidRDefault="00D1395F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=</w:t>
            </w:r>
            <w:r w:rsidR="00F02A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98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86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3B5B" w14:textId="77777777" w:rsidR="00830CD5" w:rsidRDefault="00D1395F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Q3</w:t>
            </w:r>
          </w:p>
          <w:p w14:paraId="3920F94F" w14:textId="77777777" w:rsidR="00830CD5" w:rsidRDefault="00D1395F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=</w:t>
            </w:r>
            <w:r w:rsidR="00F02A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07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86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3114" w14:textId="77777777" w:rsidR="00830CD5" w:rsidRDefault="00D1395F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Q4</w:t>
            </w:r>
          </w:p>
          <w:p w14:paraId="18AC9CE4" w14:textId="77777777" w:rsidR="00830CD5" w:rsidRDefault="00D1395F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≥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, n=1</w:t>
            </w:r>
            <w:r w:rsidR="00F02A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6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84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B9B64" w14:textId="28089C2E" w:rsidR="00830CD5" w:rsidRDefault="00D1395F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1"/>
                <w:szCs w:val="21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1"/>
                <w:szCs w:val="21"/>
              </w:rPr>
              <w:t>value</w:t>
            </w:r>
          </w:p>
        </w:tc>
      </w:tr>
      <w:tr w:rsidR="00830CD5" w14:paraId="19660D51" w14:textId="77777777" w:rsidTr="00A17F5A">
        <w:trPr>
          <w:trHeight w:val="281"/>
          <w:jc w:val="center"/>
        </w:trPr>
        <w:tc>
          <w:tcPr>
            <w:tcW w:w="1072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80930" w14:textId="77777777" w:rsidR="00830CD5" w:rsidRDefault="00830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</w:p>
        </w:tc>
        <w:tc>
          <w:tcPr>
            <w:tcW w:w="786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4D5A" w14:textId="77777777" w:rsidR="00830CD5" w:rsidRDefault="00830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86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56A81" w14:textId="77777777" w:rsidR="00830CD5" w:rsidRDefault="00830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86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DDE3" w14:textId="77777777" w:rsidR="00830CD5" w:rsidRDefault="00830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86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40D3A" w14:textId="77777777" w:rsidR="00830CD5" w:rsidRDefault="00830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84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5A03" w14:textId="77777777" w:rsidR="00830CD5" w:rsidRDefault="00830C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7041C3" w14:paraId="5211A90F" w14:textId="77777777" w:rsidTr="00A17F5A">
        <w:trPr>
          <w:jc w:val="center"/>
        </w:trPr>
        <w:tc>
          <w:tcPr>
            <w:tcW w:w="1072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A960" w14:textId="77777777" w:rsidR="007041C3" w:rsidRDefault="007041C3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, mean (SE), year</w:t>
            </w:r>
          </w:p>
        </w:tc>
        <w:tc>
          <w:tcPr>
            <w:tcW w:w="78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3B69F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.25 (0.26)</w:t>
            </w:r>
          </w:p>
        </w:tc>
        <w:tc>
          <w:tcPr>
            <w:tcW w:w="78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B739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64 (0.45)</w:t>
            </w:r>
          </w:p>
        </w:tc>
        <w:tc>
          <w:tcPr>
            <w:tcW w:w="78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EC7CC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.01 (0.62)</w:t>
            </w:r>
          </w:p>
        </w:tc>
        <w:tc>
          <w:tcPr>
            <w:tcW w:w="78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39887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64 (0.51)</w:t>
            </w:r>
          </w:p>
        </w:tc>
        <w:tc>
          <w:tcPr>
            <w:tcW w:w="784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4E75" w14:textId="77777777" w:rsidR="007041C3" w:rsidRPr="00A17F5A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</w:t>
            </w:r>
            <w:r w:rsidRPr="00A17F5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7041C3" w14:paraId="00CF680F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F7407" w14:textId="0D931309" w:rsidR="007041C3" w:rsidRPr="00A17F5A" w:rsidRDefault="007041C3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, mean (SE), kg/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2E046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78 (0.23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2ABF5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.10 (0.43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B9744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66 (0.34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6ED8F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67 (0.42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697A" w14:textId="77777777" w:rsidR="007041C3" w:rsidRPr="00A17F5A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</w:t>
            </w:r>
            <w:r w:rsidRPr="00A17F5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7041C3" w14:paraId="7DABCF74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A8CB" w14:textId="77777777" w:rsidR="007041C3" w:rsidRDefault="007041C3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IR, mean (SE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4710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2 (0.05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A3BEC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3 (0.09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756B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1 (0.09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A7BE9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2 (0.07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08504" w14:textId="77777777" w:rsidR="007041C3" w:rsidRPr="00A17F5A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</w:t>
            </w:r>
            <w:r w:rsidRPr="00A17F5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7041C3" w14:paraId="5238F57D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EC6F" w14:textId="544ACF44" w:rsidR="00A17F5A" w:rsidRDefault="007041C3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B7D">
              <w:rPr>
                <w:rFonts w:ascii="Times New Roman" w:hAnsi="Times New Roman" w:cs="Times New Roman"/>
                <w:b/>
                <w:sz w:val="20"/>
                <w:szCs w:val="20"/>
              </w:rPr>
              <w:t>Triglyceride,</w:t>
            </w:r>
          </w:p>
          <w:p w14:paraId="43428FA6" w14:textId="4FC38D06" w:rsidR="007041C3" w:rsidRDefault="007041C3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6B7D">
              <w:rPr>
                <w:rFonts w:ascii="Times New Roman" w:hAnsi="Times New Roman" w:cs="Times New Roman"/>
                <w:b/>
                <w:sz w:val="20"/>
                <w:szCs w:val="20"/>
              </w:rPr>
              <w:t>mean (SE), mg/dL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DAC8B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7.30 (2.02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3726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1.35 (3.29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D80F3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5.82 (3.35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8C370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4.00 (5.85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EA5BC" w14:textId="77777777" w:rsidR="007041C3" w:rsidRPr="00A17F5A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7F5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="00513D44" w:rsidRPr="00A17F5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.002</w:t>
            </w:r>
          </w:p>
        </w:tc>
      </w:tr>
      <w:tr w:rsidR="007041C3" w14:paraId="49350F1E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E8E3B" w14:textId="77777777" w:rsidR="007041C3" w:rsidRPr="00C96B7D" w:rsidRDefault="007041C3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B7D">
              <w:rPr>
                <w:rFonts w:ascii="Times New Roman" w:hAnsi="Times New Roman" w:cs="Times New Roman"/>
                <w:b/>
                <w:sz w:val="20"/>
                <w:szCs w:val="20"/>
              </w:rPr>
              <w:t>Fasting blood glucose,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 </w:t>
            </w:r>
            <w:r w:rsidRPr="00C96B7D">
              <w:rPr>
                <w:rFonts w:ascii="Times New Roman" w:hAnsi="Times New Roman" w:cs="Times New Roman"/>
                <w:b/>
                <w:sz w:val="20"/>
                <w:szCs w:val="20"/>
              </w:rPr>
              <w:t>mean (SE), mg/dL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354C3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2.27 (0.44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782E5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2.56 (0.84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8506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5.32 (1.27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D1E81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.95 (0.82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82736" w14:textId="77777777" w:rsidR="007041C3" w:rsidRPr="00A17F5A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7F5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="00513D44" w:rsidRPr="00A17F5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.025</w:t>
            </w:r>
          </w:p>
        </w:tc>
      </w:tr>
      <w:tr w:rsidR="007041C3" w14:paraId="05AD61B2" w14:textId="77777777" w:rsidTr="0017540F">
        <w:trPr>
          <w:trHeight w:val="719"/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37BA4" w14:textId="54FE5179" w:rsidR="00A17F5A" w:rsidRDefault="007041C3" w:rsidP="00E812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B7D">
              <w:rPr>
                <w:rFonts w:ascii="Times New Roman" w:hAnsi="Times New Roman" w:cs="Times New Roman"/>
                <w:b/>
                <w:sz w:val="20"/>
                <w:szCs w:val="20"/>
              </w:rPr>
              <w:t>HDL-C,</w:t>
            </w:r>
          </w:p>
          <w:p w14:paraId="1391DD33" w14:textId="52747619" w:rsidR="007041C3" w:rsidRPr="005677ED" w:rsidRDefault="007041C3" w:rsidP="00E812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B7D">
              <w:rPr>
                <w:rFonts w:ascii="Times New Roman" w:hAnsi="Times New Roman" w:cs="Times New Roman"/>
                <w:b/>
                <w:sz w:val="20"/>
                <w:szCs w:val="20"/>
              </w:rPr>
              <w:t>mean (SE), mg/dL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A533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.18 (0.36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16DCA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.85 (0.63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DD89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.87 (0.63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8B3F9" w14:textId="77777777" w:rsidR="007041C3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.48 (0.66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D442D" w14:textId="77777777" w:rsidR="007041C3" w:rsidRPr="00A17F5A" w:rsidRDefault="007041C3" w:rsidP="007041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</w:t>
            </w:r>
            <w:r w:rsidRPr="00A17F5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513D44" w14:paraId="3A3D1A46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99FE" w14:textId="77777777" w:rsidR="00513D44" w:rsidRPr="00C96B7D" w:rsidRDefault="00513D44" w:rsidP="00E812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DII</w:t>
            </w:r>
            <w:r w:rsidRPr="00513D44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, Mean (SE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5852F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 (0.05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322BC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0 (0.08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44CA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 (0.10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3BF98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 (0.07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E543" w14:textId="77777777" w:rsidR="00513D44" w:rsidRPr="00A17F5A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</w:t>
            </w:r>
            <w:r w:rsidRPr="00A17F5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513D44" w14:paraId="5FA60B06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CE96" w14:textId="77777777" w:rsidR="00513D44" w:rsidRDefault="00513D44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, n 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73448F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19E34A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315059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E41E3A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843D" w14:textId="77777777" w:rsidR="00513D44" w:rsidRPr="00A17F5A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</w:t>
            </w:r>
            <w:r w:rsidRPr="00A17F5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513D44" w14:paraId="38D4993C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D07B" w14:textId="77777777" w:rsidR="00513D44" w:rsidRDefault="00513D44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7B65B" w14:textId="77777777" w:rsidR="00513D44" w:rsidRDefault="000F0936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8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0.19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B9954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2 (10.44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5EBCD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8 (10.35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411D5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6 (9.00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E39B" w14:textId="77777777" w:rsidR="00513D44" w:rsidRPr="00A17F5A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513D44" w14:paraId="62D90EE2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76A2A" w14:textId="77777777" w:rsidR="00513D44" w:rsidRDefault="00513D44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Other Hispanic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09F27" w14:textId="77777777" w:rsidR="00513D44" w:rsidRDefault="000F0936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8.08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8976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7 (8.30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45C17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3 (6.16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DD198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1 (6.35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9C25" w14:textId="77777777" w:rsidR="00513D44" w:rsidRPr="00A17F5A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513D44" w14:paraId="3C1E32C6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CCCF8" w14:textId="77777777" w:rsidR="00513D44" w:rsidRDefault="00513D44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009E8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6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55.65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8CB85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9 (58.10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76AB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6 (61.88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77A8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4 (64.72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3356" w14:textId="77777777" w:rsidR="00513D44" w:rsidRPr="00A17F5A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513D44" w14:paraId="590DC380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A92C" w14:textId="77777777" w:rsidR="00513D44" w:rsidRDefault="00513D44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CF59F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6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9.17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9952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6 (15.65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C058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0 (11.80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DCD6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1 (9.50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0FB19" w14:textId="77777777" w:rsidR="00513D44" w:rsidRPr="00A17F5A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513D44" w14:paraId="333FD13B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E20A" w14:textId="3B886CC5" w:rsidR="00513D44" w:rsidRDefault="00513D44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Other Race - Including</w:t>
            </w:r>
          </w:p>
          <w:p w14:paraId="4919599F" w14:textId="77777777" w:rsidR="00513D44" w:rsidRDefault="00513D44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Multi-Racial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073F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8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6.91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2E53C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9 (7.50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17A0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9 (9.82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0D1A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2 (10.4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745DC" w14:textId="77777777" w:rsidR="00513D44" w:rsidRPr="00A17F5A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513D44" w14:paraId="4BEC84CD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A82C6" w14:textId="77777777" w:rsidR="00513D44" w:rsidRDefault="00513D44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 status, n 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C490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B1F6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08B4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EAF2B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2CCEE" w14:textId="77777777" w:rsidR="00513D44" w:rsidRPr="00A17F5A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513D44" w14:paraId="79D82FF1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8B1B" w14:textId="77777777" w:rsidR="00513D44" w:rsidRDefault="00513D44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87476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2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45.45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88AB1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4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48.95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D6824" w14:textId="65109286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</w:t>
            </w:r>
            <w:r w:rsidR="009923D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54.96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FDA1" w14:textId="77777777" w:rsidR="00513D44" w:rsidRDefault="004160F5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1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53.82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EC715" w14:textId="77777777" w:rsidR="00513D44" w:rsidRPr="00A17F5A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513D44" w14:paraId="469D09D7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41D0B" w14:textId="77777777" w:rsidR="00513D44" w:rsidRDefault="00513D44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Widowed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2FCD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.90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883E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.93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71EA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.16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EB1B" w14:textId="77777777" w:rsidR="00513D44" w:rsidRDefault="004160F5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.68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6677D" w14:textId="77777777" w:rsidR="00513D44" w:rsidRPr="00A17F5A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513D44" w14:paraId="7AD308D6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F5872" w14:textId="77777777" w:rsidR="00513D44" w:rsidRDefault="00513D44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Divorced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D100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6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0.98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EC0B2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2.08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4261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9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8.06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67BA6" w14:textId="77777777" w:rsidR="00513D44" w:rsidRDefault="004160F5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9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0.50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6540" w14:textId="77777777" w:rsidR="00513D44" w:rsidRPr="00A17F5A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513D44" w14:paraId="480AB21D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6E99D" w14:textId="77777777" w:rsidR="00513D44" w:rsidRDefault="00513D44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Separated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E6DA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2.63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12997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3.07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4B05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2.32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A507" w14:textId="77777777" w:rsidR="00513D44" w:rsidRDefault="004160F5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3.72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EFCF" w14:textId="77777777" w:rsidR="00513D44" w:rsidRPr="00A17F5A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513D44" w14:paraId="79D46B04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DB2D" w14:textId="77777777" w:rsidR="00513D44" w:rsidRDefault="00513D44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ever married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8229E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8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25.33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D5FF" w14:textId="67062726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</w:t>
            </w:r>
            <w:r w:rsidR="009923D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24.29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863A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0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23.01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632B" w14:textId="77777777" w:rsidR="00513D44" w:rsidRDefault="004160F5" w:rsidP="00416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3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20.9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4B73" w14:textId="77777777" w:rsidR="00513D44" w:rsidRPr="00A17F5A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513D44" w14:paraId="6F2D1B47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A7C66" w14:textId="77777777" w:rsidR="00513D44" w:rsidRDefault="00513D44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Living with partner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5050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5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3.70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CDF30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3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9.67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AEAE9" w14:textId="77777777" w:rsidR="00513D44" w:rsidRDefault="000E6BDD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3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0.48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2C882" w14:textId="77777777" w:rsidR="00513D44" w:rsidRDefault="004160F5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7</w:t>
            </w:r>
            <w:r w:rsidR="00513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9.36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F13A" w14:textId="77777777" w:rsidR="00513D44" w:rsidRPr="00A17F5A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513D44" w14:paraId="10F4FCBB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717F" w14:textId="77777777" w:rsidR="00513D44" w:rsidRDefault="00513D44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 level, n 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AF4F9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B425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D86A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E46C8" w14:textId="77777777" w:rsidR="00513D44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E2C43" w14:textId="77777777" w:rsidR="00513D44" w:rsidRPr="00A17F5A" w:rsidRDefault="00513D44" w:rsidP="00513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</w:t>
            </w:r>
            <w:r w:rsidRPr="00A17F5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7647BE" w14:paraId="7A891EE1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0451D" w14:textId="77777777" w:rsidR="007647BE" w:rsidRDefault="007647BE" w:rsidP="00E8123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w high school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81F56" w14:textId="77777777" w:rsidR="007647BE" w:rsidRDefault="007647BE" w:rsidP="007647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8 (12.61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E9C0" w14:textId="77777777" w:rsidR="007647BE" w:rsidRDefault="007647BE" w:rsidP="007647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8 (14.36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5DD7" w14:textId="77777777" w:rsidR="007647BE" w:rsidRDefault="007647BE" w:rsidP="007647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9 (12.81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DAF2" w14:textId="77777777" w:rsidR="007647BE" w:rsidRDefault="007647BE" w:rsidP="007647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 (8.37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A4797" w14:textId="77777777" w:rsidR="007647BE" w:rsidRPr="00A17F5A" w:rsidRDefault="007647BE" w:rsidP="007647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7647BE" w14:paraId="439DC435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29253" w14:textId="77777777" w:rsidR="007647BE" w:rsidRDefault="007647BE" w:rsidP="00E812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46C45" w14:textId="77777777" w:rsidR="007647BE" w:rsidRDefault="007647BE" w:rsidP="007647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1 (27.19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A5F1F" w14:textId="77777777" w:rsidR="007647BE" w:rsidRDefault="007647BE" w:rsidP="007647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4 (27.68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E9C0" w14:textId="77777777" w:rsidR="007647BE" w:rsidRDefault="007647BE" w:rsidP="007647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7 (22.89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73B27" w14:textId="77777777" w:rsidR="007647BE" w:rsidRDefault="007647BE" w:rsidP="007647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8 (15.09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4F6D3" w14:textId="77777777" w:rsidR="007647BE" w:rsidRPr="00A17F5A" w:rsidRDefault="007647BE" w:rsidP="007647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7647BE" w14:paraId="7D22D680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D1101" w14:textId="77777777" w:rsidR="007647BE" w:rsidRDefault="007647BE" w:rsidP="00E812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or higher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0E7B" w14:textId="77777777" w:rsidR="007647BE" w:rsidRDefault="007647BE" w:rsidP="007647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7 (60.20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26A97" w14:textId="77777777" w:rsidR="007647BE" w:rsidRDefault="007647BE" w:rsidP="007647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1 (57.96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FD787" w14:textId="77777777" w:rsidR="007647BE" w:rsidRDefault="007647BE" w:rsidP="007647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0 (64.29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C4A7C" w14:textId="77777777" w:rsidR="007647BE" w:rsidRDefault="007647BE" w:rsidP="007647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14 (76.54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234DE" w14:textId="77777777" w:rsidR="007647BE" w:rsidRPr="00A17F5A" w:rsidRDefault="007647BE" w:rsidP="007647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A17F5A" w14:paraId="02F1F05C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B6E73" w14:textId="5A75AC47" w:rsidR="00A17F5A" w:rsidRDefault="00A17F5A" w:rsidP="00E812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oking status, 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91701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46A6B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3150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78483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353C9" w14:textId="6F5EFE0D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5</w:t>
            </w:r>
          </w:p>
        </w:tc>
      </w:tr>
      <w:tr w:rsidR="00A17F5A" w14:paraId="6D329033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3BA1" w14:textId="2A4525E5" w:rsidR="00A17F5A" w:rsidRDefault="00A17F5A" w:rsidP="00175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Yes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6A61" w14:textId="39CB8EB2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4 (31.95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CB61" w14:textId="512E0799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0 (35.18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0E4B" w14:textId="6DE6569D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3 (36.35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74D15" w14:textId="3895C3AA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8 (30.30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DF98" w14:textId="77777777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A17F5A" w14:paraId="208836C3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DA771" w14:textId="648029B2" w:rsidR="00A17F5A" w:rsidRDefault="00A17F5A" w:rsidP="00175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D3F49" w14:textId="23CC82CF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2 (68.05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1DE49" w14:textId="77C2FD50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3 (64.82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7FA6" w14:textId="0E7CD629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3 (63.65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2B0B6" w14:textId="66308C2E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6 (69.70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212CE" w14:textId="77777777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A17F5A" w14:paraId="7E74A1D2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9AD16" w14:textId="6F7E9DC5" w:rsidR="00A17F5A" w:rsidRDefault="00A17F5A" w:rsidP="00E812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inking status, 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DB18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EE0BD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9544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B2D0A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BC295" w14:textId="67777F55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85</w:t>
            </w:r>
          </w:p>
        </w:tc>
      </w:tr>
      <w:tr w:rsidR="00A17F5A" w14:paraId="3AD36188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2567D" w14:textId="6E5CC7F4" w:rsidR="00A17F5A" w:rsidRDefault="00A17F5A" w:rsidP="00175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Yes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D0A0" w14:textId="786FC0F1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 (7.28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C7473" w14:textId="7249CD91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 (7.76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2FF4" w14:textId="146022CC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 (9.37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864C0" w14:textId="4723ADF9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7 (8.55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E1408" w14:textId="77777777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A17F5A" w14:paraId="05C91D36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1642A" w14:textId="3ED5F655" w:rsidR="00A17F5A" w:rsidRDefault="00A17F5A" w:rsidP="00175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lastRenderedPageBreak/>
              <w:t>No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7D37" w14:textId="315802A8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3 (92.72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C9EA4" w14:textId="186AB0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5 (92.24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ED690" w14:textId="50007901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3 (90.63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3C1D" w14:textId="3D2F08E9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77 (91.45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EA4C" w14:textId="77777777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A17F5A" w14:paraId="74E8A1B0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8857" w14:textId="77777777" w:rsidR="00793218" w:rsidRDefault="00793218" w:rsidP="00E8123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793218">
              <w:rPr>
                <w:rFonts w:ascii="Times New Roman" w:hAnsi="Times New Roman" w:cs="Times New Roman"/>
                <w:b/>
                <w:sz w:val="20"/>
                <w:szCs w:val="20"/>
              </w:rPr>
              <w:t>egular menstruation</w:t>
            </w:r>
            <w:r w:rsidR="00A17F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</w:p>
          <w:p w14:paraId="519456C8" w14:textId="2CB9A902" w:rsidR="00A17F5A" w:rsidRDefault="00A17F5A" w:rsidP="00E812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0ACD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533A4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AD3E5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FF6AB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6EF56" w14:textId="44EA18FC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10</w:t>
            </w:r>
          </w:p>
        </w:tc>
      </w:tr>
      <w:tr w:rsidR="00A17F5A" w14:paraId="37CD0492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C910" w14:textId="63CD5815" w:rsidR="00A17F5A" w:rsidRDefault="00A17F5A" w:rsidP="00175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Yes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227B" w14:textId="57B903FB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8 (69.67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C74F" w14:textId="6FDA92AA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1 (63.30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F2101" w14:textId="2F3985D6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1 (69.61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1EE38" w14:textId="4CD022CE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16 (66.15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C9F6E" w14:textId="77777777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A17F5A" w14:paraId="496217FC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2510" w14:textId="67D41E49" w:rsidR="00A17F5A" w:rsidRDefault="00A17F5A" w:rsidP="001754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B05A" w14:textId="4F9AD479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8 (30.33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948DC" w14:textId="01D60CC3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2 (36.70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CE36E" w14:textId="0BB45069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5 (30.39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E60D" w14:textId="1F7D8F23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8 (33.85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F5A90" w14:textId="77777777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A17F5A" w14:paraId="48CF1F98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F2FF" w14:textId="77777777" w:rsidR="00A17F5A" w:rsidRDefault="00A17F5A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pertension, n 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5FC46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E8E3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3609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F4EC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3F308" w14:textId="77777777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A17F5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.069</w:t>
            </w:r>
          </w:p>
        </w:tc>
      </w:tr>
      <w:tr w:rsidR="00A17F5A" w14:paraId="31ABDA98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BF212" w14:textId="77777777" w:rsidR="00A17F5A" w:rsidRDefault="00A17F5A" w:rsidP="00175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Yes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26CEF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1 (22.06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A0935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0 (25.50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FFDD0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3 (19.47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8D9F3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0 (19.5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FA65" w14:textId="77777777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A17F5A" w14:paraId="329FD755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DD442" w14:textId="77777777" w:rsidR="00A17F5A" w:rsidRDefault="00A17F5A" w:rsidP="00175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4B60D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5 (77.94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8F4E7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3 (74.50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81623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3 (80.53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1CD8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74 (80.47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8C65" w14:textId="77777777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A17F5A" w14:paraId="2FE9D989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4AD26" w14:textId="77777777" w:rsidR="00A17F5A" w:rsidRDefault="00A17F5A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s, 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5967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B303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557D3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71C68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AB35" w14:textId="77777777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A17F5A" w14:paraId="0ED5815F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28F9" w14:textId="77777777" w:rsidR="00A17F5A" w:rsidRDefault="00A17F5A" w:rsidP="00175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Yes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FA7E2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 (8.07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85142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 (8.26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227BF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 (6.65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B8AE7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 (4.27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8274" w14:textId="77777777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A17F5A" w14:paraId="32A9FC4F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0DC33" w14:textId="77777777" w:rsidR="00A17F5A" w:rsidRDefault="00A17F5A" w:rsidP="00175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5D53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2 (91.93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54052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00 (91.74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17DB4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9 (93.35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03C28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13 (95.7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0953B" w14:textId="77777777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A17F5A" w14:paraId="12743DA4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EE688" w14:textId="77777777" w:rsidR="00A17F5A" w:rsidRDefault="00A17F5A" w:rsidP="00E812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ID, n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B3BE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25823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C27EE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C0E8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7041" w14:textId="77777777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宋体"/>
                <w:color w:val="000000" w:themeColor="text1"/>
                <w:lang w:eastAsia="zh-CN"/>
              </w:rPr>
            </w:pPr>
            <w:r w:rsidRPr="00A17F5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Pr="00A17F5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A17F5A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</w:tr>
      <w:tr w:rsidR="00A17F5A" w14:paraId="248158FF" w14:textId="77777777" w:rsidTr="00A17F5A">
        <w:trPr>
          <w:jc w:val="center"/>
        </w:trPr>
        <w:tc>
          <w:tcPr>
            <w:tcW w:w="10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6FC2" w14:textId="77777777" w:rsidR="00A17F5A" w:rsidRDefault="00A17F5A" w:rsidP="00175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Yes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51B46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 (7.76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364E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 (6.57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1B11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 (4.71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F0EA7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 (4.20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EE58" w14:textId="77777777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A17F5A" w14:paraId="7BC8A437" w14:textId="77777777" w:rsidTr="00A17F5A">
        <w:trPr>
          <w:jc w:val="center"/>
        </w:trPr>
        <w:tc>
          <w:tcPr>
            <w:tcW w:w="107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FFCDD" w14:textId="77777777" w:rsidR="00A17F5A" w:rsidRDefault="00A17F5A" w:rsidP="00175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7609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7 (92.24)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1299D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7 (93.43)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268D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24 (95.29)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EA1B" w14:textId="77777777" w:rsid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36 (95.80)</w:t>
            </w:r>
          </w:p>
        </w:tc>
        <w:tc>
          <w:tcPr>
            <w:tcW w:w="78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EE374" w14:textId="77777777" w:rsidR="00A17F5A" w:rsidRPr="00A17F5A" w:rsidRDefault="00A17F5A" w:rsidP="00A17F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A17F5A" w14:paraId="67428704" w14:textId="77777777" w:rsidTr="00A17F5A">
        <w:trPr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7F5DC" w14:textId="77777777" w:rsidR="00A17F5A" w:rsidRDefault="00A17F5A" w:rsidP="00A17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F5A">
              <w:rPr>
                <w:rFonts w:ascii="Times New Roman" w:hAnsi="Times New Roman" w:cs="Times New Roman"/>
                <w:sz w:val="20"/>
                <w:szCs w:val="20"/>
              </w:rPr>
              <w:t>BMI, body mass index; PIR, poverty impact ratio; HDL-C, high-density lipoprotein cholesterol; DI-GM, dietary index for gut microbiota; DII, dietary inflammatory index.</w:t>
            </w:r>
          </w:p>
          <w:p w14:paraId="237F573D" w14:textId="441C9CCB" w:rsidR="00A17F5A" w:rsidRPr="00A17F5A" w:rsidRDefault="00A17F5A" w:rsidP="00A17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F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17F5A">
              <w:rPr>
                <w:rFonts w:ascii="Times New Roman" w:hAnsi="Times New Roman" w:cs="Times New Roman"/>
                <w:sz w:val="20"/>
                <w:szCs w:val="20"/>
              </w:rPr>
              <w:t>Percentage estimates are nationally representative using survey weights.</w:t>
            </w:r>
          </w:p>
        </w:tc>
      </w:tr>
    </w:tbl>
    <w:p w14:paraId="4C16FA6E" w14:textId="77777777" w:rsidR="00830CD5" w:rsidRDefault="00830CD5"/>
    <w:sectPr w:rsidR="00830CD5">
      <w:footerReference w:type="even" r:id="rId8"/>
      <w:footerReference w:type="default" r:id="rId9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7463D" w14:textId="77777777" w:rsidR="0016315A" w:rsidRDefault="0016315A">
      <w:pPr>
        <w:spacing w:after="0"/>
      </w:pPr>
      <w:r>
        <w:separator/>
      </w:r>
    </w:p>
  </w:endnote>
  <w:endnote w:type="continuationSeparator" w:id="0">
    <w:p w14:paraId="3E3496AC" w14:textId="77777777" w:rsidR="0016315A" w:rsidRDefault="001631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1342282442"/>
      <w:docPartObj>
        <w:docPartGallery w:val="AutoText"/>
      </w:docPartObj>
    </w:sdtPr>
    <w:sdtContent>
      <w:p w14:paraId="56395A6D" w14:textId="77777777" w:rsidR="00830CD5" w:rsidRDefault="00D1395F">
        <w:pPr>
          <w:pStyle w:val="a9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714EF969" w14:textId="77777777" w:rsidR="00830CD5" w:rsidRDefault="00830CD5">
    <w:pPr>
      <w:pStyle w:val="a9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C79AF9" w14:textId="77777777" w:rsidR="00830CD5" w:rsidRDefault="00830CD5">
    <w:pPr>
      <w:pStyle w:val="a9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8C4641" w14:textId="77777777" w:rsidR="0016315A" w:rsidRDefault="0016315A">
      <w:pPr>
        <w:spacing w:after="0"/>
      </w:pPr>
      <w:r>
        <w:separator/>
      </w:r>
    </w:p>
  </w:footnote>
  <w:footnote w:type="continuationSeparator" w:id="0">
    <w:p w14:paraId="7D15F848" w14:textId="77777777" w:rsidR="0016315A" w:rsidRDefault="0016315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191783"/>
    <w:multiLevelType w:val="multilevel"/>
    <w:tmpl w:val="78191783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num w:numId="1" w16cid:durableId="689526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AAA"/>
    <w:rsid w:val="000E6BDD"/>
    <w:rsid w:val="000E7DA0"/>
    <w:rsid w:val="000F0936"/>
    <w:rsid w:val="0016315A"/>
    <w:rsid w:val="001706B7"/>
    <w:rsid w:val="0017540F"/>
    <w:rsid w:val="001F7236"/>
    <w:rsid w:val="00214861"/>
    <w:rsid w:val="00241AA5"/>
    <w:rsid w:val="002609C0"/>
    <w:rsid w:val="002C113A"/>
    <w:rsid w:val="003034B5"/>
    <w:rsid w:val="00330769"/>
    <w:rsid w:val="00335FDD"/>
    <w:rsid w:val="003713A2"/>
    <w:rsid w:val="003D0FBB"/>
    <w:rsid w:val="004160F5"/>
    <w:rsid w:val="004250BE"/>
    <w:rsid w:val="00431264"/>
    <w:rsid w:val="0048159D"/>
    <w:rsid w:val="004B1081"/>
    <w:rsid w:val="004C1509"/>
    <w:rsid w:val="004E772C"/>
    <w:rsid w:val="00513D44"/>
    <w:rsid w:val="00563C79"/>
    <w:rsid w:val="005677ED"/>
    <w:rsid w:val="00594500"/>
    <w:rsid w:val="00653FCD"/>
    <w:rsid w:val="00672AAA"/>
    <w:rsid w:val="0069257D"/>
    <w:rsid w:val="006E4200"/>
    <w:rsid w:val="007041C3"/>
    <w:rsid w:val="00734B54"/>
    <w:rsid w:val="00742C0A"/>
    <w:rsid w:val="007647BE"/>
    <w:rsid w:val="00775799"/>
    <w:rsid w:val="007815DD"/>
    <w:rsid w:val="00793218"/>
    <w:rsid w:val="007B4598"/>
    <w:rsid w:val="007B49F8"/>
    <w:rsid w:val="007D1F59"/>
    <w:rsid w:val="007E7FD2"/>
    <w:rsid w:val="00830CD5"/>
    <w:rsid w:val="00865BF7"/>
    <w:rsid w:val="008A5F2B"/>
    <w:rsid w:val="008B7733"/>
    <w:rsid w:val="008C4995"/>
    <w:rsid w:val="008E174C"/>
    <w:rsid w:val="008E754D"/>
    <w:rsid w:val="008E7A2A"/>
    <w:rsid w:val="00933DC3"/>
    <w:rsid w:val="009605E1"/>
    <w:rsid w:val="00965B64"/>
    <w:rsid w:val="009923DD"/>
    <w:rsid w:val="009D4CCF"/>
    <w:rsid w:val="00A17F5A"/>
    <w:rsid w:val="00A30DE1"/>
    <w:rsid w:val="00A34AC9"/>
    <w:rsid w:val="00A5747A"/>
    <w:rsid w:val="00A92D50"/>
    <w:rsid w:val="00B41BB0"/>
    <w:rsid w:val="00B73973"/>
    <w:rsid w:val="00BA17C6"/>
    <w:rsid w:val="00BB6AF9"/>
    <w:rsid w:val="00C067D2"/>
    <w:rsid w:val="00C303C8"/>
    <w:rsid w:val="00C461A1"/>
    <w:rsid w:val="00C5476E"/>
    <w:rsid w:val="00C81246"/>
    <w:rsid w:val="00C87583"/>
    <w:rsid w:val="00CD06EA"/>
    <w:rsid w:val="00D12230"/>
    <w:rsid w:val="00D1395F"/>
    <w:rsid w:val="00D23AF3"/>
    <w:rsid w:val="00D876D3"/>
    <w:rsid w:val="00D9539E"/>
    <w:rsid w:val="00DC25EC"/>
    <w:rsid w:val="00DC5E27"/>
    <w:rsid w:val="00DD1E29"/>
    <w:rsid w:val="00DF0CC3"/>
    <w:rsid w:val="00E51FF5"/>
    <w:rsid w:val="00E538D5"/>
    <w:rsid w:val="00E53CDA"/>
    <w:rsid w:val="00E55EB5"/>
    <w:rsid w:val="00E81234"/>
    <w:rsid w:val="00F02ABA"/>
    <w:rsid w:val="00F273AB"/>
    <w:rsid w:val="00F303AF"/>
    <w:rsid w:val="00F57C3D"/>
    <w:rsid w:val="00FA13AC"/>
    <w:rsid w:val="7FAE1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7C0E61"/>
  <w15:docId w15:val="{A44436A8-EB09-40D9-B1BB-6AE1F845D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sz w:val="24"/>
      <w:szCs w:val="24"/>
      <w:lang w:eastAsia="en-US"/>
    </w:rPr>
  </w:style>
  <w:style w:type="paragraph" w:styleId="1">
    <w:name w:val="heading 1"/>
    <w:basedOn w:val="a"/>
    <w:next w:val="a0"/>
    <w:uiPriority w:val="9"/>
    <w:qFormat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styleId="a5">
    <w:name w:val="caption"/>
    <w:basedOn w:val="a"/>
    <w:link w:val="a6"/>
    <w:pPr>
      <w:spacing w:after="120"/>
    </w:pPr>
    <w:rPr>
      <w:i/>
    </w:rPr>
  </w:style>
  <w:style w:type="paragraph" w:styleId="a7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8">
    <w:name w:val="Date"/>
    <w:next w:val="a0"/>
    <w:qFormat/>
    <w:pPr>
      <w:keepNext/>
      <w:keepLines/>
      <w:spacing w:after="200"/>
      <w:jc w:val="center"/>
    </w:pPr>
    <w:rPr>
      <w:sz w:val="24"/>
      <w:szCs w:val="24"/>
      <w:lang w:eastAsia="en-US"/>
    </w:rPr>
  </w:style>
  <w:style w:type="paragraph" w:styleId="a9">
    <w:name w:val="footer"/>
    <w:basedOn w:val="a"/>
    <w:link w:val="aa"/>
    <w:unhideWhenUsed/>
    <w:pPr>
      <w:tabs>
        <w:tab w:val="center" w:pos="4536"/>
        <w:tab w:val="right" w:pos="9072"/>
      </w:tabs>
      <w:spacing w:after="0"/>
    </w:pPr>
  </w:style>
  <w:style w:type="paragraph" w:styleId="ab">
    <w:name w:val="header"/>
    <w:basedOn w:val="a"/>
    <w:link w:val="ac"/>
    <w:unhideWhenUsed/>
    <w:pPr>
      <w:tabs>
        <w:tab w:val="center" w:pos="4536"/>
        <w:tab w:val="right" w:pos="9072"/>
      </w:tabs>
      <w:spacing w:after="0"/>
    </w:pPr>
  </w:style>
  <w:style w:type="paragraph" w:styleId="ad">
    <w:name w:val="Subtitle"/>
    <w:basedOn w:val="ae"/>
    <w:next w:val="a0"/>
    <w:qFormat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styleId="ae">
    <w:name w:val="Title"/>
    <w:basedOn w:val="a"/>
    <w:next w:val="a0"/>
    <w:qFormat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f">
    <w:name w:val="footnote text"/>
    <w:basedOn w:val="a"/>
    <w:uiPriority w:val="9"/>
    <w:unhideWhenUsed/>
    <w:qFormat/>
  </w:style>
  <w:style w:type="character" w:styleId="af0">
    <w:name w:val="page number"/>
    <w:basedOn w:val="a1"/>
    <w:semiHidden/>
    <w:unhideWhenUsed/>
  </w:style>
  <w:style w:type="character" w:styleId="af1">
    <w:name w:val="Hyperlink"/>
    <w:basedOn w:val="a6"/>
    <w:rPr>
      <w:color w:val="C00000"/>
    </w:rPr>
  </w:style>
  <w:style w:type="character" w:customStyle="1" w:styleId="a6">
    <w:name w:val="题注 字符"/>
    <w:basedOn w:val="a1"/>
    <w:link w:val="a5"/>
  </w:style>
  <w:style w:type="character" w:styleId="af2">
    <w:name w:val="footnote reference"/>
    <w:basedOn w:val="a6"/>
    <w:rPr>
      <w:vertAlign w:val="superscript"/>
    </w:r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customStyle="1" w:styleId="Author">
    <w:name w:val="Author"/>
    <w:next w:val="a0"/>
    <w:qFormat/>
    <w:pPr>
      <w:keepNext/>
      <w:keepLines/>
      <w:spacing w:after="200"/>
      <w:jc w:val="center"/>
    </w:pPr>
    <w:rPr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0">
    <w:name w:val="书目1"/>
    <w:basedOn w:val="a"/>
    <w:qFormat/>
  </w:style>
  <w:style w:type="table" w:customStyle="1" w:styleId="Table">
    <w:name w:val="Table"/>
    <w:semiHidden/>
    <w:unhideWhenUsed/>
    <w:qFormat/>
    <w:tblPr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customStyle="1" w:styleId="TableCaption">
    <w:name w:val="Table Caption"/>
    <w:basedOn w:val="a5"/>
    <w:pPr>
      <w:jc w:val="center"/>
    </w:pPr>
  </w:style>
  <w:style w:type="paragraph" w:customStyle="1" w:styleId="ImageCaption">
    <w:name w:val="Image Caption"/>
    <w:basedOn w:val="a5"/>
    <w:pPr>
      <w:widowControl w:val="0"/>
      <w:jc w:val="center"/>
    </w:pPr>
  </w:style>
  <w:style w:type="paragraph" w:customStyle="1" w:styleId="Figure">
    <w:name w:val="Figure"/>
    <w:basedOn w:val="a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pPr>
      <w:keepNext w:val="0"/>
      <w:keepLines w:val="0"/>
      <w:widowControl w:val="0"/>
    </w:pPr>
  </w:style>
  <w:style w:type="character" w:customStyle="1" w:styleId="VerbatimChar">
    <w:name w:val="Verbatim Char"/>
    <w:basedOn w:val="a6"/>
    <w:link w:val="SourceCode"/>
    <w:rPr>
      <w:rFonts w:ascii="Consolas" w:hAnsi="Consolas"/>
      <w:color w:val="C00000"/>
      <w:sz w:val="22"/>
      <w:u w:val="none"/>
      <w:shd w:val="clear" w:color="auto" w:fill="F2F2F2" w:themeFill="background1" w:themeFillShade="F2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paragraph" w:customStyle="1" w:styleId="TOC1">
    <w:name w:val="TOC 标题1"/>
    <w:basedOn w:val="1"/>
    <w:next w:val="a0"/>
    <w:uiPriority w:val="39"/>
    <w:unhideWhenUsed/>
    <w:qFormat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</w:style>
  <w:style w:type="paragraph" w:styleId="af3">
    <w:name w:val="List Paragraph"/>
    <w:basedOn w:val="a"/>
    <w:pPr>
      <w:ind w:left="720"/>
      <w:contextualSpacing/>
    </w:pPr>
  </w:style>
  <w:style w:type="character" w:customStyle="1" w:styleId="aa">
    <w:name w:val="页脚 字符"/>
    <w:basedOn w:val="a1"/>
    <w:link w:val="a9"/>
  </w:style>
  <w:style w:type="character" w:customStyle="1" w:styleId="ac">
    <w:name w:val="页眉 字符"/>
    <w:basedOn w:val="a1"/>
    <w:link w:val="ab"/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shd w:val="clear" w:color="auto" w:fill="F8F8F8"/>
    </w:rPr>
  </w:style>
  <w:style w:type="paragraph" w:customStyle="1" w:styleId="cl-4bd68c48">
    <w:name w:val="cl-4bd68c48"/>
    <w:basedOn w:val="a"/>
    <w:rsid w:val="004C1509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cl-4bd57e5c">
    <w:name w:val="cl-4bd57e5c"/>
    <w:basedOn w:val="a1"/>
    <w:rsid w:val="004C1509"/>
  </w:style>
  <w:style w:type="character" w:styleId="af4">
    <w:name w:val="Placeholder Text"/>
    <w:basedOn w:val="a1"/>
    <w:uiPriority w:val="99"/>
    <w:semiHidden/>
    <w:rsid w:val="00965B6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75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9D022A2-1AFA-4CE5-BB0E-8BC61BC9CEE4}">
  <we:reference id="wa200001361" version="2.129.3.0" store="zh-CN" storeType="OMEX"/>
  <we:alternateReferences>
    <we:reference id="wa200001361" version="2.129.3.0" store="" storeType="OMEX"/>
  </we:alternateReferences>
  <we:properties>
    <we:property name="paperpal-document-id" value="&quot;eeccc9cf-bedd-4666-a805-845a29b5d007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1D68E-97E8-48A7-BA34-82DB19441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8</TotalTime>
  <Pages>2</Pages>
  <Words>458</Words>
  <Characters>2339</Characters>
  <Application>Microsoft Office Word</Application>
  <DocSecurity>0</DocSecurity>
  <Lines>292</Lines>
  <Paragraphs>254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浅</dc:creator>
  <cp:lastModifiedBy>wenfeng hua</cp:lastModifiedBy>
  <cp:revision>33</cp:revision>
  <dcterms:created xsi:type="dcterms:W3CDTF">2025-01-22T13:42:00Z</dcterms:created>
  <dcterms:modified xsi:type="dcterms:W3CDTF">2026-02-08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1-22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GrammarlyDocumentId">
    <vt:lpwstr>9e39c772dd19e41eafe86dcde688f8063bc0c98ae1b992fb1ccd0ce3d76babf1</vt:lpwstr>
  </property>
  <property fmtid="{D5CDD505-2E9C-101B-9397-08002B2CF9AE}" pid="6" name="KSOProductBuildVer">
    <vt:lpwstr>2052-6.4.0.8550</vt:lpwstr>
  </property>
  <property fmtid="{D5CDD505-2E9C-101B-9397-08002B2CF9AE}" pid="7" name="ICV">
    <vt:lpwstr>7E65C594895A64DB53205468972F6181_42</vt:lpwstr>
  </property>
</Properties>
</file>